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C50C7" w14:textId="4915F69E" w:rsidR="001F33F4" w:rsidRPr="002D77D5" w:rsidRDefault="001F33F4" w:rsidP="001F33F4">
      <w:pPr>
        <w:pStyle w:val="Standard"/>
        <w:widowControl w:val="0"/>
        <w:autoSpaceDE w:val="0"/>
        <w:spacing w:after="200" w:line="480" w:lineRule="auto"/>
        <w:jc w:val="both"/>
        <w:rPr>
          <w:rFonts w:ascii="Times New Roman" w:hAnsi="Times New Roman"/>
          <w:lang w:val="en-US"/>
        </w:rPr>
      </w:pPr>
      <w:r w:rsidRPr="002D77D5">
        <w:rPr>
          <w:rFonts w:ascii="Times New Roman" w:hAnsi="Times New Roman"/>
          <w:b/>
          <w:noProof/>
          <w:lang w:val="en-GB"/>
        </w:rPr>
        <w:t>Appendix 1</w:t>
      </w:r>
      <w:r w:rsidR="004D50F3">
        <w:rPr>
          <w:rFonts w:ascii="Times New Roman" w:hAnsi="Times New Roman"/>
          <w:b/>
          <w:noProof/>
          <w:lang w:val="en-GB"/>
        </w:rPr>
        <w:t>3</w:t>
      </w:r>
      <w:r w:rsidRPr="002D77D5">
        <w:rPr>
          <w:rFonts w:ascii="Times New Roman" w:hAnsi="Times New Roman"/>
          <w:b/>
          <w:noProof/>
          <w:lang w:val="en-GB"/>
        </w:rPr>
        <w:t xml:space="preserve"> </w:t>
      </w:r>
      <w:r w:rsidRPr="002D77D5">
        <w:rPr>
          <w:rFonts w:ascii="Times New Roman" w:hAnsi="Times New Roman"/>
          <w:b/>
          <w:lang w:val="en-US"/>
        </w:rPr>
        <w:t>Table S1</w:t>
      </w:r>
      <w:r w:rsidR="004D50F3">
        <w:rPr>
          <w:rFonts w:ascii="Times New Roman" w:hAnsi="Times New Roman"/>
          <w:b/>
          <w:lang w:val="en-US"/>
        </w:rPr>
        <w:t>3</w:t>
      </w:r>
      <w:bookmarkStart w:id="0" w:name="_GoBack"/>
      <w:bookmarkEnd w:id="0"/>
      <w:r w:rsidRPr="002D77D5">
        <w:rPr>
          <w:rFonts w:ascii="Times New Roman" w:hAnsi="Times New Roman"/>
          <w:b/>
          <w:lang w:val="en-US"/>
        </w:rPr>
        <w:t>.</w:t>
      </w:r>
      <w:r w:rsidRPr="002D77D5">
        <w:rPr>
          <w:rFonts w:ascii="Times New Roman" w:hAnsi="Times New Roman"/>
          <w:lang w:val="en-US"/>
        </w:rPr>
        <w:t xml:space="preserve"> Mahalanobis distances (MD) between subgenera centroids and the 841 specimens, and the fossils and subgenera centroids in the third dataset.</w:t>
      </w:r>
    </w:p>
    <w:tbl>
      <w:tblPr>
        <w:tblW w:w="9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800"/>
        <w:gridCol w:w="800"/>
        <w:gridCol w:w="1900"/>
        <w:gridCol w:w="1900"/>
        <w:gridCol w:w="1900"/>
      </w:tblGrid>
      <w:tr w:rsidR="001F33F4" w:rsidRPr="001F33F4" w14:paraId="322A0D05" w14:textId="77777777" w:rsidTr="00810A05">
        <w:trPr>
          <w:trHeight w:val="76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D1CFF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genu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B23563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D individuals - Centroid                      Min. -Max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FA457" w14:textId="08C22715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cerdanyensis </w:t>
            </w: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 Centr. MD                    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40A36D" w14:textId="1B62083A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pristinus </w:t>
            </w: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        Centr. MD                    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A7652" w14:textId="1AE26A5F" w:rsidR="001F33F4" w:rsidRPr="001F33F4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F33F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B. vetustus </w:t>
            </w:r>
            <w:r w:rsidRPr="001F33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-         Centr. MD                                             (p-value)</w:t>
            </w:r>
          </w:p>
        </w:tc>
      </w:tr>
      <w:tr w:rsidR="001F33F4" w:rsidRPr="00500F76" w14:paraId="6C39F850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423B81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pige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F190A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3 - 4.1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7AA9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.180 (2.674e-0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74A3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05 (1.887e-06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76CE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54 (1.605e-16)</w:t>
            </w:r>
          </w:p>
        </w:tc>
      </w:tr>
      <w:tr w:rsidR="001F33F4" w:rsidRPr="00500F76" w14:paraId="0D18DAE4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F814D2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pi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43643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9 - 5.1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8D7C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59 (9.651e-1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B4E9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46 (7.573e-1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34B3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24 (2.307e-16)</w:t>
            </w:r>
          </w:p>
        </w:tc>
      </w:tr>
      <w:tr w:rsidR="001F33F4" w:rsidRPr="00500F76" w14:paraId="44E28327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921DDF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ombia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909A9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5 - 6.0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7CE5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03 (4.870e-2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331D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65 (1.792e-09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B463E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7.456 (9.989e-01)</w:t>
            </w:r>
          </w:p>
        </w:tc>
      </w:tr>
      <w:tr w:rsidR="001F33F4" w:rsidRPr="00500F76" w14:paraId="09BB840D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CE45B6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Bombus </w:t>
            </w: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.s.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55291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3 - 5.8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62642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04 (2.125e-0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66FB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40 (1.553e-03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8B31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9.802 (1.880e-19)</w:t>
            </w:r>
          </w:p>
        </w:tc>
      </w:tr>
      <w:tr w:rsidR="001F33F4" w:rsidRPr="00500F76" w14:paraId="5FD67D09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C5A283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ulluma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F879D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87 - 7.1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72FD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46 (2.667e-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3BCF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.504 (8.889e-0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5833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00 (3.938e-12)</w:t>
            </w:r>
          </w:p>
        </w:tc>
      </w:tr>
      <w:tr w:rsidR="001F33F4" w:rsidRPr="00500F76" w14:paraId="54FBC7F4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87BB3D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all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26F32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8 - 2.8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AA012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.348 (2.632e-1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B8CE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51 (1.818e-1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98D3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73 (9.936e-44)</w:t>
            </w:r>
          </w:p>
        </w:tc>
      </w:tr>
      <w:tr w:rsidR="001F33F4" w:rsidRPr="00500F76" w14:paraId="72040256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32CC55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ga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9D5B9E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8 -5.4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A021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30 (5.546e-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F6CD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80 (2.703e-05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F8CA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977 (1.258e-20)</w:t>
            </w:r>
          </w:p>
        </w:tc>
      </w:tr>
      <w:tr w:rsidR="001F33F4" w:rsidRPr="00500F76" w14:paraId="03B42F82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DAA05E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la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470B31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0 - 5.5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536D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882 (3.259e-0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66A8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82 (9.746e-02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126A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90 (2.158e-11)</w:t>
            </w:r>
          </w:p>
        </w:tc>
      </w:tr>
      <w:tr w:rsidR="001F33F4" w:rsidRPr="00500F76" w14:paraId="29676D23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8F3E1B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ndaci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4E6E4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8 - 4.2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92C7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12 (5.767e-0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B1A62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47 (8.751e-03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FFCF1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10 (4.113e-04)</w:t>
            </w:r>
          </w:p>
        </w:tc>
      </w:tr>
      <w:tr w:rsidR="001F33F4" w:rsidRPr="00500F76" w14:paraId="79912F22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D2AB68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rientali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06B0D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9 - 6.2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BE05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42 (7.728e-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9F2BF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72 (4.369e-07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2695E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034 (8.220e-31)</w:t>
            </w:r>
          </w:p>
        </w:tc>
      </w:tr>
      <w:tr w:rsidR="001F33F4" w:rsidRPr="00500F76" w14:paraId="4167723A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CA3272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sithyr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FE2C6F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86 - 6.9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B832E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36 (1.414e-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441EC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.278 (2.405e-03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1B5C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44 (6.519e-04)</w:t>
            </w:r>
          </w:p>
        </w:tc>
      </w:tr>
      <w:tr w:rsidR="001F33F4" w:rsidRPr="00500F76" w14:paraId="13C55B12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95FA3B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yr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AD7722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1 - 6.0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03B0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58 (2.145e-0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64A8C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62 (9.564e-04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6BB1E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66 (1.813e-17)</w:t>
            </w:r>
          </w:p>
        </w:tc>
      </w:tr>
      <w:tr w:rsidR="001F33F4" w:rsidRPr="00500F76" w14:paraId="507B418D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438DF8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ibiric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AA210F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3 - 5.0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31E9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60 (6.454e-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9F83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35 (7.582e-07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398D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91 (1.807e-18)</w:t>
            </w:r>
          </w:p>
        </w:tc>
      </w:tr>
      <w:tr w:rsidR="001F33F4" w:rsidRPr="00500F76" w14:paraId="1D97CFBB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8EA913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ubterrane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F8F221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0 - 4.9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DA69F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70 (1.492e-0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DD1F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22 (5.596e-06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BDC8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24 (8.910e-18)</w:t>
            </w:r>
          </w:p>
        </w:tc>
      </w:tr>
      <w:tr w:rsidR="001F33F4" w:rsidRPr="00500F76" w14:paraId="01069BE7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0904AF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orac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059FE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3 - 6.5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4B4E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51 (4.018e-0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C635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09 (1.190e-06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C22F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830 (7.691e-19)</w:t>
            </w:r>
          </w:p>
        </w:tc>
      </w:tr>
      <w:tr w:rsidR="001F33F4" w:rsidRPr="00500F76" w14:paraId="1D57D13F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A08A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D41B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EC7F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9211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460E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638C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500F76" w14:paraId="6AE5E827" w14:textId="77777777" w:rsidTr="00810A05">
        <w:trPr>
          <w:trHeight w:val="76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031A21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genu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B0E3F5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D individuals - Centroid                      Min. -Max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A03D1A" w14:textId="7B17750E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anacolus </w:t>
            </w: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        Centr. MD                  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54E223" w14:textId="4DF2A34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dilectus </w:t>
            </w: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         Centr. MD                     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454CC" w14:textId="706ECB1C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. luianus</w:t>
            </w: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-         Centr. MD                                              (p-value)</w:t>
            </w:r>
          </w:p>
        </w:tc>
      </w:tr>
      <w:tr w:rsidR="001F33F4" w:rsidRPr="00500F76" w14:paraId="25DC596F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081C67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pige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36552F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3 - 4.1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EEE0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50 (</w:t>
            </w: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95e-20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D4EA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2.340 (7.881e-3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EBED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04 (2.736e-08)</w:t>
            </w:r>
          </w:p>
        </w:tc>
      </w:tr>
      <w:tr w:rsidR="001F33F4" w:rsidRPr="00500F76" w14:paraId="2F5805E0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5FBF8F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pi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44885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9 - 5.1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E948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03 (1.118e-2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581C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681 (</w:t>
            </w: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99e-4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0444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40 (6.457e-20)</w:t>
            </w:r>
          </w:p>
        </w:tc>
      </w:tr>
      <w:tr w:rsidR="001F33F4" w:rsidRPr="00500F76" w14:paraId="55FD69C5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E63120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ombia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F76EC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5 - 6.0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2373E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69 (5.078e-1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E02A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8.590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915F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62 (2.220e-24)</w:t>
            </w:r>
          </w:p>
        </w:tc>
      </w:tr>
      <w:tr w:rsidR="001F33F4" w:rsidRPr="00500F76" w14:paraId="019C296C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CF82C1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Bombus </w:t>
            </w: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.s.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D81E4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3 - 5.8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F30EF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09 (9.152e-12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52D2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61 (4.917e-3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2BD7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97 (2.762e-06)</w:t>
            </w:r>
          </w:p>
        </w:tc>
      </w:tr>
      <w:tr w:rsidR="001F33F4" w:rsidRPr="00500F76" w14:paraId="6DFC6094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EDD2DF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ulluma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BFAF8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87 - 7.1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D65F2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04 (2.430e-08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CCC96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785 (1.122e-1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1378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27 (5.372e-07)</w:t>
            </w:r>
          </w:p>
        </w:tc>
      </w:tr>
      <w:tr w:rsidR="001F33F4" w:rsidRPr="00500F76" w14:paraId="403F26B0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11F77E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all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505BA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8 - 2.8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8654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01 (6.907e-25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1AEA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86 (</w:t>
            </w: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47e-4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62B7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12 (1.646e-15)</w:t>
            </w:r>
          </w:p>
        </w:tc>
      </w:tr>
      <w:tr w:rsidR="001F33F4" w:rsidRPr="00500F76" w14:paraId="6C07469D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BC0454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ga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FEF4E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8 -5.4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68C2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79 (1.304e-17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B712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819 (3.720e-3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1063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92 (2.430e-10)</w:t>
            </w:r>
          </w:p>
        </w:tc>
      </w:tr>
      <w:tr w:rsidR="001F33F4" w:rsidRPr="00500F76" w14:paraId="04B3FB9F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2CD371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la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B8912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0 - 5.5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5962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01 (2.487e-1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E423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797 (6.089e-1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F0F1F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.204 (9.999e-01)</w:t>
            </w:r>
          </w:p>
        </w:tc>
      </w:tr>
      <w:tr w:rsidR="001F33F4" w:rsidRPr="00500F76" w14:paraId="64E82066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C8B0B2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ndaci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2F5D6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8 - 4.2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F0FD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.537 (1.000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043C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19.322 </w:t>
            </w: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192e-0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56031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.252 (8.437e-05)</w:t>
            </w:r>
          </w:p>
        </w:tc>
      </w:tr>
      <w:tr w:rsidR="001F33F4" w:rsidRPr="00500F76" w14:paraId="25FDDFB1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2FD8C6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rientali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9BF71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9 - 6.2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36BBF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11 (1.557e-18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96D4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262 (</w:t>
            </w: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26e-4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2366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23 (5.516e-10)</w:t>
            </w:r>
          </w:p>
        </w:tc>
      </w:tr>
      <w:tr w:rsidR="001F33F4" w:rsidRPr="00500F76" w14:paraId="49E4D7FB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7B4DB7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sithyr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6112BC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86 - 6.9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8AB6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72 (4.570e-20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4B16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527 (2.615e-3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5FF6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30 (6.363e-19)</w:t>
            </w:r>
          </w:p>
        </w:tc>
      </w:tr>
      <w:tr w:rsidR="001F33F4" w:rsidRPr="00500F76" w14:paraId="79A270E3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3E9AC9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yr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C512B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1 - 6.0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C06DE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96 (2.601e-1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04D4F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001 (1.020e-2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2C7A9" w14:textId="5C6F0F56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46 (2.852e-05)</w:t>
            </w:r>
          </w:p>
        </w:tc>
      </w:tr>
      <w:tr w:rsidR="001F33F4" w:rsidRPr="00500F76" w14:paraId="1428CAC1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D1B424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ibiric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F8B6B2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3 - 5.0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5C0E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96 (1.576e-12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629A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79 (1.411e-2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9777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90 (2.193e-09)</w:t>
            </w:r>
          </w:p>
        </w:tc>
      </w:tr>
      <w:tr w:rsidR="001F33F4" w:rsidRPr="00500F76" w14:paraId="60C513A4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F6FC44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ubterrane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D38B8B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0 - 4.9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2E946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19 (2.864e-14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BDD06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31 (1.335e-3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B0AA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25 (5.300e-09)</w:t>
            </w:r>
          </w:p>
        </w:tc>
      </w:tr>
      <w:tr w:rsidR="001F33F4" w:rsidRPr="00500F76" w14:paraId="7699521F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8F6C66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orac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3E352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3 - 6.5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8A30E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50 (1.964e-17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2BA9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130 (</w:t>
            </w: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59e-3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C7D22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69 (2.645e-09)</w:t>
            </w:r>
          </w:p>
        </w:tc>
      </w:tr>
      <w:tr w:rsidR="001F33F4" w:rsidRPr="00500F76" w14:paraId="2DC72628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681E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46A8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42F7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F6D1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77C8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14EA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14:paraId="78CC3779" w14:textId="77777777" w:rsidR="001F33F4" w:rsidRDefault="001F33F4">
      <w:r>
        <w:br w:type="page"/>
      </w:r>
    </w:p>
    <w:tbl>
      <w:tblPr>
        <w:tblW w:w="9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800"/>
        <w:gridCol w:w="800"/>
        <w:gridCol w:w="1900"/>
        <w:gridCol w:w="1900"/>
        <w:gridCol w:w="1900"/>
      </w:tblGrid>
      <w:tr w:rsidR="001F33F4" w:rsidRPr="001F33F4" w14:paraId="77ACD984" w14:textId="77777777" w:rsidTr="00810A05">
        <w:trPr>
          <w:trHeight w:val="76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0F9B81" w14:textId="1C72BD13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Subgenu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DCD8EF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D individuals - Centroid                      Min. -Max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15652" w14:textId="75E85C5C" w:rsidR="001F33F4" w:rsidRPr="001F33F4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F33F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B. randeckensis </w:t>
            </w:r>
            <w:r w:rsidRPr="001F33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- Centr. MD                  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89460E" w14:textId="6E2C39AB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trophonius </w:t>
            </w: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 Centr. MD                   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15EC1" w14:textId="31AD516E" w:rsidR="001F33F4" w:rsidRPr="001F33F4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F33F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B. beskonakensis </w:t>
            </w:r>
            <w:r w:rsidRPr="001F33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- Centr. MD                                (p-value)</w:t>
            </w:r>
          </w:p>
        </w:tc>
      </w:tr>
      <w:tr w:rsidR="001F33F4" w:rsidRPr="00500F76" w14:paraId="1B3FAD14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21A121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pige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F325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3 - 4.149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B657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00 (7.802e-0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1282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32 (1.253e-06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D4AE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67 (4.898e-16)</w:t>
            </w:r>
          </w:p>
        </w:tc>
      </w:tr>
      <w:tr w:rsidR="001F33F4" w:rsidRPr="00500F76" w14:paraId="2D29683A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DFA956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pi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0369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9 - 5.109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BEDF1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15 (1.093e-1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40646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53 (1.178e-16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18F7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95 (5.664e-13)</w:t>
            </w:r>
          </w:p>
        </w:tc>
      </w:tr>
      <w:tr w:rsidR="001F33F4" w:rsidRPr="00500F76" w14:paraId="495904C3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90420D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ombia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2C36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5 - 6.057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F996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33 (1.630e-1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D648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40 (6.711e-12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673E6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56 (8.476e-22)</w:t>
            </w:r>
          </w:p>
        </w:tc>
      </w:tr>
      <w:tr w:rsidR="001F33F4" w:rsidRPr="00500F76" w14:paraId="6DE121D7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188E3E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Bombus </w:t>
            </w: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.s.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5E5D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3 - 5.800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E8886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13 (2.164e-0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8515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66 (5.541e-04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5A6E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02 (5.727e-12)</w:t>
            </w:r>
          </w:p>
        </w:tc>
      </w:tr>
      <w:tr w:rsidR="001F33F4" w:rsidRPr="00500F76" w14:paraId="49C9B498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DC3634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ulluma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867E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87 - 7.187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6918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418 (7.365e-0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A0A56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.582 (9.994e-0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B6FB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98 (3.901e-07)</w:t>
            </w:r>
          </w:p>
        </w:tc>
      </w:tr>
      <w:tr w:rsidR="001F33F4" w:rsidRPr="00500F76" w14:paraId="2E30D97A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220163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all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C087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8 - 2.822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D540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98 (1.654e-1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CB2F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82 (9.643e-22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A3FD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17 (1.366e-27)</w:t>
            </w:r>
          </w:p>
        </w:tc>
      </w:tr>
      <w:tr w:rsidR="001F33F4" w:rsidRPr="00500F76" w14:paraId="2479EAF9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13EF25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ga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A1F6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8 -5.425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39EC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66 (6.409e-0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E91B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81 (1.783e-1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891B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03 (2.586e-10)</w:t>
            </w:r>
          </w:p>
        </w:tc>
      </w:tr>
      <w:tr w:rsidR="001F33F4" w:rsidRPr="00500F76" w14:paraId="30759A88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382AB8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la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BD40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0 - 5.548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0C0EC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66 (2.622e-0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5C4B2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40 (7.988e-05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7CBE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93 (1.210e-10)</w:t>
            </w:r>
          </w:p>
        </w:tc>
      </w:tr>
      <w:tr w:rsidR="001F33F4" w:rsidRPr="00500F76" w14:paraId="0EA50AA7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B62FCB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ndaci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4572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8 - 4.239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0A6A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02 (2.024e-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4FCB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88 (5.372e-12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032A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.325 (1.000)</w:t>
            </w:r>
          </w:p>
        </w:tc>
      </w:tr>
      <w:tr w:rsidR="001F33F4" w:rsidRPr="00500F76" w14:paraId="5F9CCDB3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9664C2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rientali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45A3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9 - 6.254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6C86E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08 (2.805e-0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3D78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61 (2.444e-1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F953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13 (2.020e-09)</w:t>
            </w:r>
          </w:p>
        </w:tc>
      </w:tr>
      <w:tr w:rsidR="001F33F4" w:rsidRPr="00500F76" w14:paraId="1F68A7A9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8C40FE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sithyr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61882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86 - 6.946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6EA9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68 (2.573e-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2D25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04 (9.678e-14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C168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30 (1.748e-17)</w:t>
            </w:r>
          </w:p>
        </w:tc>
      </w:tr>
      <w:tr w:rsidR="001F33F4" w:rsidRPr="00500F76" w14:paraId="02D9635E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F4D2D8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yr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950C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1 - 6.075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CD7D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97 (1.974e-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1C62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53 (7.579e-06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C691E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99 (3.004e-10)</w:t>
            </w:r>
          </w:p>
        </w:tc>
      </w:tr>
      <w:tr w:rsidR="001F33F4" w:rsidRPr="00500F76" w14:paraId="5066D795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C5BADA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ibiric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E35C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3 - 5.077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127EC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52 (6.515e-0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5576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36 (1.137e-07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7265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68 (6.649e-11)</w:t>
            </w:r>
          </w:p>
        </w:tc>
      </w:tr>
      <w:tr w:rsidR="001F33F4" w:rsidRPr="00500F76" w14:paraId="36830AFF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695243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ubterrane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593B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0 - 4.961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13A0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45 (1.041e-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C4196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82 (4.863e-10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CFAEC" w14:textId="6572D5B9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44 (1.457e-11)</w:t>
            </w:r>
          </w:p>
        </w:tc>
      </w:tr>
      <w:tr w:rsidR="001F33F4" w:rsidRPr="00500F76" w14:paraId="364FAA89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49BB9E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orac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AF743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3 - 6.581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A375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91 (1.642e-0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F940B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92 (3.546e-10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4BD51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81 (2.622e-13)</w:t>
            </w:r>
          </w:p>
        </w:tc>
      </w:tr>
      <w:tr w:rsidR="001F33F4" w:rsidRPr="00500F76" w14:paraId="1F454D9A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2901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E008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767D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5C3F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B7A1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4DB1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500F76" w14:paraId="63CB38C1" w14:textId="77777777" w:rsidTr="00810A05">
        <w:trPr>
          <w:trHeight w:val="76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BEDFA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genu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5976AF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D individuals - Centroid                      Min. -Max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EFDA14" w14:textId="77777777" w:rsidR="001F33F4" w:rsidRPr="001F33F4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F33F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B. patriciae </w:t>
            </w:r>
            <w:r w:rsidRPr="001F33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-         Centr. MD                    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E026A" w14:textId="139CCB9D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C. florissantensis </w:t>
            </w: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UCM </w:t>
            </w:r>
            <w:r w:rsidRPr="00500F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- </w:t>
            </w:r>
            <w:r w:rsidRPr="001F33F4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Centr. MD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F6B7B" w14:textId="013C0069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C. florissantensis </w:t>
            </w: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CZ </w:t>
            </w:r>
            <w:r w:rsidRPr="00500F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- </w:t>
            </w:r>
            <w:r w:rsidRPr="001F33F4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Centr. MD          (p-value)</w:t>
            </w:r>
          </w:p>
        </w:tc>
      </w:tr>
      <w:tr w:rsidR="001F33F4" w:rsidRPr="00500F76" w14:paraId="286FAAC4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4D33AF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pigenobombus</w:t>
            </w:r>
          </w:p>
        </w:tc>
        <w:tc>
          <w:tcPr>
            <w:tcW w:w="16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485CF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3 - 4.149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E29BF" w14:textId="017E116C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25 (4.933e-1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44C2C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61 (2.099e-2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AE7E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402 (5.331e-20)</w:t>
            </w:r>
          </w:p>
        </w:tc>
      </w:tr>
      <w:tr w:rsidR="001F33F4" w:rsidRPr="00500F76" w14:paraId="0EA0A1A1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F6E1DD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pi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3D21F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9 - 5.109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0CC4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17 (3.047e-16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876B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14 (6.334e-3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E03B2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55 (7.511e-34)</w:t>
            </w:r>
          </w:p>
        </w:tc>
      </w:tr>
      <w:tr w:rsidR="001F33F4" w:rsidRPr="00500F76" w14:paraId="2AF58257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65486C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ombia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83426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5 - 6.057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55246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81 (8.291e-04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2115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.072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EE14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.847 (1.000)</w:t>
            </w:r>
          </w:p>
        </w:tc>
      </w:tr>
      <w:tr w:rsidR="001F33F4" w:rsidRPr="00500F76" w14:paraId="4825CCE2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960EC3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Bombus </w:t>
            </w: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.s.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1096F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3 - 5.800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3C2D1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49 (4.157e-1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5771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45 (2.703e-3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65272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56 (1.119e-19)</w:t>
            </w:r>
          </w:p>
        </w:tc>
      </w:tr>
      <w:tr w:rsidR="001F33F4" w:rsidRPr="00500F76" w14:paraId="6354E843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31E266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ulluma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75D4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87 - 7.187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1B712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53 (6.237e-06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8FE4F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43 (6.105e-1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1158F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17 (4.917e-10)</w:t>
            </w:r>
          </w:p>
        </w:tc>
      </w:tr>
      <w:tr w:rsidR="001F33F4" w:rsidRPr="00500F76" w14:paraId="67A2A2E4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5F3FF6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all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5903E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8 - 2.822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B662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64 (</w:t>
            </w: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95e-06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9BE0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28 (3.203e-4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BFBA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15 (1.601e-38)</w:t>
            </w:r>
          </w:p>
        </w:tc>
      </w:tr>
      <w:tr w:rsidR="001F33F4" w:rsidRPr="00500F76" w14:paraId="523A9BC2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4FE183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ga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B52E1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8 -5.425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757F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72 (7.143e-1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714A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881 (1.852e-3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FDD5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61 (7.652e-24)</w:t>
            </w:r>
          </w:p>
        </w:tc>
      </w:tr>
      <w:tr w:rsidR="001F33F4" w:rsidRPr="00500F76" w14:paraId="516B951F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763CD1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la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7E18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0 - 5.548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3324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44 (1.875e-06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CF03E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18 (1.112e-1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9263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752 (1.366e-15)</w:t>
            </w:r>
          </w:p>
        </w:tc>
      </w:tr>
      <w:tr w:rsidR="001F33F4" w:rsidRPr="00500F76" w14:paraId="4AB1394A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44A666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ndaci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04C42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8 - 4.239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A321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.519 (9.991e-0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0FD2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4.450 (7.303e-0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C24E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30 (5.556e-06)</w:t>
            </w:r>
          </w:p>
        </w:tc>
      </w:tr>
      <w:tr w:rsidR="001F33F4" w:rsidRPr="00500F76" w14:paraId="6488F6D1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EFB7B5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rientali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75CD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9 - 6.254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185E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03 (5.576e-19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A30E1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07 (8.652e-4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1F24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51 (2.681e-31)</w:t>
            </w:r>
          </w:p>
        </w:tc>
      </w:tr>
      <w:tr w:rsidR="001F33F4" w:rsidRPr="00500F76" w14:paraId="1FCE5474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71AC87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sithyr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4B9DF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86 - 6.946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B592E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58 (2.761e-1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92A42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37 (1.005e-2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6D2B6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315 (1.506e-25)</w:t>
            </w:r>
          </w:p>
        </w:tc>
      </w:tr>
      <w:tr w:rsidR="001F33F4" w:rsidRPr="00500F76" w14:paraId="491804D8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8AB2CB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yr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9E89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1 - 6.075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DCB31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71 (2.268e-07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8EFD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79 (1.250e-2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4F6A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48 (8.321e-19)</w:t>
            </w:r>
          </w:p>
        </w:tc>
      </w:tr>
      <w:tr w:rsidR="001F33F4" w:rsidRPr="00500F76" w14:paraId="77C7300F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7E9CB9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ibiric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F3F4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3 - 5.077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B20A6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75 (2.266e-05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026F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18 (7.274e-2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3C772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90 (3.110e-19)</w:t>
            </w:r>
          </w:p>
        </w:tc>
      </w:tr>
      <w:tr w:rsidR="001F33F4" w:rsidRPr="00500F76" w14:paraId="779D2252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8BB2E0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ubterrane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A05EE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0 - 4.961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24B0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19 (1.318e-06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56E5C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294 (3.660e-2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7B45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38 (3.538e-18)</w:t>
            </w:r>
          </w:p>
        </w:tc>
      </w:tr>
      <w:tr w:rsidR="001F33F4" w:rsidRPr="00500F76" w14:paraId="7F44C8A8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3AAC02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orac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5AB41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3 - 6.581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E7D75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35 (2.613e-09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D393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820 (1.829e-3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7C7B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44 (1.571e-24)</w:t>
            </w:r>
          </w:p>
        </w:tc>
      </w:tr>
      <w:tr w:rsidR="001F33F4" w:rsidRPr="00500F76" w14:paraId="57827710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E2CD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7910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2331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FA79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CE79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B9D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6732AB" w14:paraId="18BBA592" w14:textId="77777777" w:rsidTr="00810A05">
        <w:trPr>
          <w:trHeight w:val="76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1E7DF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genu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3D2A4A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D individuals - Centroid                      Min. -Max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3582F" w14:textId="77777777" w:rsidR="001F33F4" w:rsidRPr="006732AB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732A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O. cuspidatus </w:t>
            </w:r>
            <w:r w:rsidRPr="006732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- Centr. MD                                (p-valu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E1C8" w14:textId="77777777" w:rsidR="001F33F4" w:rsidRPr="006732AB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A647" w14:textId="77777777" w:rsidR="001F33F4" w:rsidRPr="006732AB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1F33F4" w:rsidRPr="00500F76" w14:paraId="54E68CCE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CB9938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pige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1E89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3 - 4.149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59ED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53 (3.325e-0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3C61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1766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500F76" w14:paraId="5E864829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B49247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pi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C86A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9 - 5.109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6C53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74 (3.344e-2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447F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5F21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500F76" w14:paraId="738C697A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8B2F33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ombia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E9D5B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5 - 6.057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78021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.834 (8.949e-0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4430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A2E1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500F76" w14:paraId="7A1EC450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B7620E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Bombus </w:t>
            </w: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.s.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9B34A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3 - 5.800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FEFA2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28 (1.168e-0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D3D9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F5F0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500F76" w14:paraId="3C7689D0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5E1FE3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ulluma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9ED7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87 - 7.187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75880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02 (1.005e-0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0CED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C58D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500F76" w14:paraId="7D18111E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91D75E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all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FECB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8 - 2.822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911D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78 (6.476e-2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DAB0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88B3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500F76" w14:paraId="2969EA35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55A0CA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ga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626A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8 -5.425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569C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87 (2.569e-1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997F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3D35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500F76" w14:paraId="0C6246F7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4AAAED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lan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C1E5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0 - 5.548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5AE93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75 (3.166e-0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209B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C708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500F76" w14:paraId="60CBA74C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492907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ndaci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7CD54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8 - 4.239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CFCE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84 (8.003e-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57FA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E9C9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500F76" w14:paraId="7E398EB0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DE024C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rientali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B08D6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9 - 6.254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EAA8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73 (3.791e-1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93AD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18C8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500F76" w14:paraId="49D4BF4F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23F492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sithyr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A379D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86 - 6.946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4732E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95 (1.011e-0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754B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7FF5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500F76" w14:paraId="10C7EC68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BC035C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yr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982BE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1 - 6.075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96DD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77 (2.493e-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D881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88F5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500F76" w14:paraId="62501B91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C51D9B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ibiric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DBC9F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3 - 5.077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9D62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83 (3.874e-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B7CA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9294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500F76" w14:paraId="6F4184EC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3E87C8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ubterrane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BD209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0 - 4.961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55698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22 (6.221e-0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EF52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D80F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F33F4" w:rsidRPr="00500F76" w14:paraId="74F9565A" w14:textId="77777777" w:rsidTr="00810A05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954AE5" w14:textId="77777777" w:rsidR="001F33F4" w:rsidRPr="00500F76" w:rsidRDefault="001F33F4" w:rsidP="00810A0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oracobombus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70217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3 - 6.581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81075" w14:textId="77777777" w:rsidR="001F33F4" w:rsidRPr="00500F76" w:rsidRDefault="001F33F4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F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77 (1.579e-0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4C1E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FF27" w14:textId="77777777" w:rsidR="001F33F4" w:rsidRPr="00500F76" w:rsidRDefault="001F33F4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14:paraId="062D400B" w14:textId="77777777" w:rsidR="009829C7" w:rsidRPr="001F33F4" w:rsidRDefault="009829C7">
      <w:pPr>
        <w:rPr>
          <w:lang w:val="en-US"/>
        </w:rPr>
      </w:pPr>
    </w:p>
    <w:sectPr w:rsidR="009829C7" w:rsidRPr="001F33F4" w:rsidSect="009829C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gs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5709"/>
    <w:rsid w:val="001F33F4"/>
    <w:rsid w:val="00257B54"/>
    <w:rsid w:val="004D50F3"/>
    <w:rsid w:val="00500F76"/>
    <w:rsid w:val="006732AB"/>
    <w:rsid w:val="009829C7"/>
    <w:rsid w:val="00A4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E7D666"/>
  <w14:defaultImageDpi w14:val="300"/>
  <w15:docId w15:val="{95423D53-B39D-1B44-93B3-CE5CCBBF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1F33F4"/>
    <w:pPr>
      <w:suppressAutoHyphens/>
      <w:autoSpaceDN w:val="0"/>
      <w:textAlignment w:val="baseline"/>
    </w:pPr>
    <w:rPr>
      <w:rFonts w:ascii="Cambria" w:eastAsia="MS Minngs" w:hAnsi="Cambria" w:cs="Times New Roman"/>
      <w:kern w:val="3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66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6</Words>
  <Characters>6087</Characters>
  <Application>Microsoft Office Word</Application>
  <DocSecurity>0</DocSecurity>
  <Lines>50</Lines>
  <Paragraphs>14</Paragraphs>
  <ScaleCrop>false</ScaleCrop>
  <Company/>
  <LinksUpToDate>false</LinksUpToDate>
  <CharactersWithSpaces>7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</dc:creator>
  <cp:keywords/>
  <dc:description/>
  <cp:lastModifiedBy>Maxence Gérard</cp:lastModifiedBy>
  <cp:revision>6</cp:revision>
  <dcterms:created xsi:type="dcterms:W3CDTF">2017-12-14T22:22:00Z</dcterms:created>
  <dcterms:modified xsi:type="dcterms:W3CDTF">2019-08-29T13:28:00Z</dcterms:modified>
</cp:coreProperties>
</file>